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B37B9" w14:textId="77777777" w:rsidR="004A3BBD" w:rsidRPr="004A3BBD" w:rsidRDefault="004A3BBD" w:rsidP="00D31D50">
      <w:pPr>
        <w:spacing w:line="220" w:lineRule="atLeast"/>
        <w:rPr>
          <w:rFonts w:ascii="Times New Roman" w:hAnsi="Times New Roman" w:cs="Times New Roman"/>
          <w:b/>
        </w:rPr>
      </w:pPr>
      <w:r w:rsidRPr="004A3BBD">
        <w:rPr>
          <w:rFonts w:ascii="Times New Roman" w:hAnsi="Times New Roman" w:cs="Times New Roman"/>
          <w:b/>
        </w:rPr>
        <w:t xml:space="preserve">Table </w:t>
      </w:r>
      <w:r w:rsidR="00D612BC">
        <w:rPr>
          <w:rFonts w:ascii="Times New Roman" w:hAnsi="Times New Roman" w:cs="Times New Roman" w:hint="eastAsia"/>
          <w:b/>
        </w:rPr>
        <w:t>S</w:t>
      </w:r>
      <w:r w:rsidRPr="004A3BBD">
        <w:rPr>
          <w:rFonts w:ascii="Times New Roman" w:hAnsi="Times New Roman" w:cs="Times New Roman"/>
          <w:b/>
        </w:rPr>
        <w:t>1</w:t>
      </w:r>
      <w:r w:rsidR="00D612BC">
        <w:rPr>
          <w:rFonts w:ascii="Times New Roman" w:hAnsi="Times New Roman" w:cs="Times New Roman" w:hint="eastAsia"/>
          <w:b/>
        </w:rPr>
        <w:t>.</w:t>
      </w:r>
      <w:r w:rsidRPr="004A3BBD">
        <w:rPr>
          <w:rFonts w:ascii="Times New Roman" w:hAnsi="Times New Roman" w:cs="Times New Roman"/>
          <w:b/>
        </w:rPr>
        <w:t xml:space="preserve"> Bacterial strains and plasmids used in this study</w:t>
      </w:r>
    </w:p>
    <w:tbl>
      <w:tblPr>
        <w:tblStyle w:val="TableGrid"/>
        <w:tblW w:w="9923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678"/>
        <w:gridCol w:w="2410"/>
      </w:tblGrid>
      <w:tr w:rsidR="004A3BBD" w:rsidRPr="00B05950" w14:paraId="783A2EE7" w14:textId="77777777" w:rsidTr="00B0595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C45B071" w14:textId="77777777" w:rsidR="004A3BBD" w:rsidRPr="00B05950" w:rsidRDefault="00CD7678" w:rsidP="002158C3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 w:hint="eastAsia"/>
                <w:b/>
              </w:rPr>
              <w:t>S</w:t>
            </w:r>
            <w:r w:rsidR="004A3BBD" w:rsidRPr="00B05950">
              <w:rPr>
                <w:rFonts w:ascii="Times New Roman" w:hAnsi="Times New Roman" w:cs="Times New Roman" w:hint="eastAsia"/>
                <w:b/>
              </w:rPr>
              <w:t>trains</w:t>
            </w:r>
            <w:r w:rsidRPr="00B05950">
              <w:rPr>
                <w:rFonts w:ascii="Times New Roman" w:hAnsi="Times New Roman" w:cs="Times New Roman" w:hint="eastAsia"/>
                <w:b/>
              </w:rPr>
              <w:t xml:space="preserve"> or plasmid</w:t>
            </w:r>
            <w:r w:rsidR="00993319">
              <w:rPr>
                <w:rFonts w:ascii="Times New Roman" w:hAnsi="Times New Roman" w:cs="Times New Roman" w:hint="eastAsia"/>
                <w:b/>
              </w:rPr>
              <w:t>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88E98AB" w14:textId="77777777" w:rsidR="004A3BBD" w:rsidRPr="00B05950" w:rsidRDefault="004A3BBD" w:rsidP="002158C3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/>
                <w:b/>
              </w:rPr>
              <w:t>Relevant genotype,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183CC1C" w14:textId="77777777" w:rsidR="004A3BBD" w:rsidRPr="00B05950" w:rsidRDefault="004A3BBD" w:rsidP="002158C3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/>
                <w:b/>
              </w:rPr>
              <w:t>Source or reference</w:t>
            </w:r>
          </w:p>
        </w:tc>
      </w:tr>
      <w:tr w:rsidR="00CD7678" w:rsidRPr="00B05950" w14:paraId="362547BF" w14:textId="77777777" w:rsidTr="00B05950">
        <w:tc>
          <w:tcPr>
            <w:tcW w:w="2835" w:type="dxa"/>
            <w:tcBorders>
              <w:top w:val="single" w:sz="4" w:space="0" w:color="auto"/>
            </w:tcBorders>
          </w:tcPr>
          <w:p w14:paraId="6B2640DD" w14:textId="77777777" w:rsidR="00CD7678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 w:hint="eastAsia"/>
                <w:b/>
              </w:rPr>
              <w:t>Strain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35933C52" w14:textId="77777777" w:rsidR="00CD7678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C7DEE21" w14:textId="77777777" w:rsidR="00CD7678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</w:p>
        </w:tc>
      </w:tr>
      <w:tr w:rsidR="004A3BBD" w:rsidRPr="00B05950" w14:paraId="68F66F54" w14:textId="77777777" w:rsidTr="00B05950">
        <w:trPr>
          <w:trHeight w:val="500"/>
        </w:trPr>
        <w:tc>
          <w:tcPr>
            <w:tcW w:w="2835" w:type="dxa"/>
          </w:tcPr>
          <w:p w14:paraId="4F3E499F" w14:textId="77777777" w:rsidR="004A3BBD" w:rsidRPr="00B05950" w:rsidRDefault="004A3BBD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  <w:i/>
              </w:rPr>
              <w:t>Xanthomonas oryzae</w:t>
            </w:r>
            <w:r w:rsidRPr="00B05950">
              <w:rPr>
                <w:rFonts w:ascii="Times New Roman" w:hAnsi="Times New Roman" w:cs="Times New Roman"/>
              </w:rPr>
              <w:t xml:space="preserve"> pv. </w:t>
            </w:r>
            <w:r w:rsidRPr="00B05950">
              <w:rPr>
                <w:rFonts w:ascii="Times New Roman" w:hAnsi="Times New Roman" w:cs="Times New Roman"/>
                <w:i/>
              </w:rPr>
              <w:t>oryzae</w:t>
            </w:r>
          </w:p>
        </w:tc>
        <w:tc>
          <w:tcPr>
            <w:tcW w:w="4678" w:type="dxa"/>
          </w:tcPr>
          <w:p w14:paraId="239B2D6F" w14:textId="77777777" w:rsidR="004A3BBD" w:rsidRPr="00B05950" w:rsidRDefault="004A3BBD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</w:tcPr>
          <w:p w14:paraId="132AB88B" w14:textId="77777777" w:rsidR="004A3BBD" w:rsidRPr="00B05950" w:rsidRDefault="004A3BBD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</w:p>
        </w:tc>
      </w:tr>
      <w:tr w:rsidR="004A3BBD" w:rsidRPr="00B05950" w14:paraId="14824EA1" w14:textId="77777777" w:rsidTr="00B05950">
        <w:tc>
          <w:tcPr>
            <w:tcW w:w="2835" w:type="dxa"/>
          </w:tcPr>
          <w:p w14:paraId="5119EA9E" w14:textId="77777777" w:rsidR="004A3BBD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 w:hint="eastAsia"/>
              </w:rPr>
              <w:t>PXO99</w:t>
            </w:r>
            <w:r w:rsidRPr="00B0595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4678" w:type="dxa"/>
          </w:tcPr>
          <w:p w14:paraId="6A4A87F6" w14:textId="77777777" w:rsidR="004A3BBD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>Philippine race 6; wild-type strain (WT)</w:t>
            </w:r>
          </w:p>
        </w:tc>
        <w:tc>
          <w:tcPr>
            <w:tcW w:w="2410" w:type="dxa"/>
          </w:tcPr>
          <w:p w14:paraId="484EDD08" w14:textId="77777777" w:rsidR="004A3BBD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>Salzberg et al.</w:t>
            </w:r>
            <w:r w:rsidR="00B917D6" w:rsidRPr="00B05950">
              <w:rPr>
                <w:rFonts w:ascii="Times New Roman" w:hAnsi="Times New Roman" w:cs="Times New Roman" w:hint="eastAsia"/>
              </w:rPr>
              <w:t>,</w:t>
            </w:r>
            <w:r w:rsidRPr="00B05950">
              <w:rPr>
                <w:rFonts w:ascii="Times New Roman" w:hAnsi="Times New Roman" w:cs="Times New Roman"/>
              </w:rPr>
              <w:t xml:space="preserve"> (2008)</w:t>
            </w:r>
          </w:p>
        </w:tc>
      </w:tr>
      <w:tr w:rsidR="004A3BBD" w:rsidRPr="00B05950" w14:paraId="58EC3CA7" w14:textId="77777777" w:rsidTr="00B05950">
        <w:tc>
          <w:tcPr>
            <w:tcW w:w="2835" w:type="dxa"/>
          </w:tcPr>
          <w:p w14:paraId="660F3E58" w14:textId="77777777" w:rsidR="004A3BBD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/>
                <w:i/>
              </w:rPr>
              <w:t>△cs</w:t>
            </w:r>
            <w:r w:rsidRPr="00B05950">
              <w:rPr>
                <w:rFonts w:ascii="Times New Roman" w:hAnsi="Times New Roman" w:cs="Times New Roman" w:hint="eastAsia"/>
                <w:i/>
              </w:rPr>
              <w:t>p</w:t>
            </w:r>
            <w:r w:rsidRPr="00B05950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4678" w:type="dxa"/>
          </w:tcPr>
          <w:p w14:paraId="71D79739" w14:textId="77777777" w:rsidR="004A3BBD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  <w:i/>
              </w:rPr>
              <w:t>cspA</w:t>
            </w:r>
            <w:r w:rsidRPr="00B05950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B05950">
              <w:rPr>
                <w:rFonts w:ascii="Times New Roman" w:hAnsi="Times New Roman" w:cs="Times New Roman"/>
              </w:rPr>
              <w:t>in-frame deletion mutant of strain</w:t>
            </w:r>
            <w:r w:rsidRPr="00B05950">
              <w:rPr>
                <w:rFonts w:ascii="Times New Roman" w:hAnsi="Times New Roman" w:cs="Times New Roman" w:hint="eastAsia"/>
              </w:rPr>
              <w:t xml:space="preserve"> PXO99</w:t>
            </w:r>
            <w:r w:rsidRPr="00B0595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76D15D11" w14:textId="77777777" w:rsidR="004A3BBD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4A3BBD" w:rsidRPr="00B05950" w14:paraId="3C36BA53" w14:textId="77777777" w:rsidTr="00B05950">
        <w:tc>
          <w:tcPr>
            <w:tcW w:w="2835" w:type="dxa"/>
          </w:tcPr>
          <w:p w14:paraId="79DFA6A9" w14:textId="77777777" w:rsidR="004A3BBD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/>
                <w:i/>
              </w:rPr>
              <w:t>△cs</w:t>
            </w:r>
            <w:r w:rsidRPr="00B05950">
              <w:rPr>
                <w:rFonts w:ascii="Times New Roman" w:hAnsi="Times New Roman" w:cs="Times New Roman" w:hint="eastAsia"/>
                <w:i/>
              </w:rPr>
              <w:t>pB</w:t>
            </w:r>
          </w:p>
        </w:tc>
        <w:tc>
          <w:tcPr>
            <w:tcW w:w="4678" w:type="dxa"/>
          </w:tcPr>
          <w:p w14:paraId="140992FD" w14:textId="77777777" w:rsidR="004A3BBD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/>
                <w:i/>
              </w:rPr>
              <w:t>csp</w:t>
            </w:r>
            <w:r w:rsidRPr="00B05950">
              <w:rPr>
                <w:rFonts w:ascii="Times New Roman" w:hAnsi="Times New Roman" w:cs="Times New Roman" w:hint="eastAsia"/>
                <w:i/>
              </w:rPr>
              <w:t xml:space="preserve">B </w:t>
            </w:r>
            <w:r w:rsidRPr="00B05950">
              <w:rPr>
                <w:rFonts w:ascii="Times New Roman" w:hAnsi="Times New Roman" w:cs="Times New Roman"/>
              </w:rPr>
              <w:t>in-frame deletion mutant of strain</w:t>
            </w:r>
            <w:r w:rsidRPr="00B05950">
              <w:rPr>
                <w:rFonts w:ascii="Times New Roman" w:hAnsi="Times New Roman" w:cs="Times New Roman" w:hint="eastAsia"/>
              </w:rPr>
              <w:t xml:space="preserve"> PXO99</w:t>
            </w:r>
            <w:r w:rsidRPr="00B0595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4E58B579" w14:textId="77777777" w:rsidR="004A3BBD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4A3BBD" w:rsidRPr="00B05950" w14:paraId="13BEC212" w14:textId="77777777" w:rsidTr="00B05950">
        <w:tc>
          <w:tcPr>
            <w:tcW w:w="2835" w:type="dxa"/>
          </w:tcPr>
          <w:p w14:paraId="1A96D40D" w14:textId="77777777" w:rsidR="004A3BBD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/>
                <w:i/>
              </w:rPr>
              <w:t>△cs</w:t>
            </w:r>
            <w:r w:rsidRPr="00B05950">
              <w:rPr>
                <w:rFonts w:ascii="Times New Roman" w:hAnsi="Times New Roman" w:cs="Times New Roman" w:hint="eastAsia"/>
                <w:i/>
              </w:rPr>
              <w:t>pC</w:t>
            </w:r>
          </w:p>
        </w:tc>
        <w:tc>
          <w:tcPr>
            <w:tcW w:w="4678" w:type="dxa"/>
          </w:tcPr>
          <w:p w14:paraId="2751BEA8" w14:textId="77777777" w:rsidR="004A3BBD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/>
                <w:i/>
              </w:rPr>
              <w:t>csp</w:t>
            </w:r>
            <w:r w:rsidRPr="00B05950">
              <w:rPr>
                <w:rFonts w:ascii="Times New Roman" w:hAnsi="Times New Roman" w:cs="Times New Roman" w:hint="eastAsia"/>
                <w:i/>
              </w:rPr>
              <w:t xml:space="preserve">C </w:t>
            </w:r>
            <w:r w:rsidRPr="00B05950">
              <w:rPr>
                <w:rFonts w:ascii="Times New Roman" w:hAnsi="Times New Roman" w:cs="Times New Roman"/>
              </w:rPr>
              <w:t>in-frame deletion mutant of strain</w:t>
            </w:r>
            <w:r w:rsidRPr="00B05950">
              <w:rPr>
                <w:rFonts w:ascii="Times New Roman" w:hAnsi="Times New Roman" w:cs="Times New Roman" w:hint="eastAsia"/>
              </w:rPr>
              <w:t xml:space="preserve"> PXO99</w:t>
            </w:r>
            <w:r w:rsidRPr="00B0595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060BF4E6" w14:textId="77777777" w:rsidR="004A3BBD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7A4F39" w:rsidRPr="00B05950" w14:paraId="2EB60165" w14:textId="77777777" w:rsidTr="00B05950">
        <w:tc>
          <w:tcPr>
            <w:tcW w:w="2835" w:type="dxa"/>
          </w:tcPr>
          <w:p w14:paraId="1827EDF4" w14:textId="77777777" w:rsidR="007A4F39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B05950">
              <w:rPr>
                <w:rFonts w:ascii="Times New Roman" w:hAnsi="Times New Roman" w:cs="Times New Roman"/>
                <w:i/>
              </w:rPr>
              <w:t>△cs</w:t>
            </w:r>
            <w:r w:rsidRPr="00B05950">
              <w:rPr>
                <w:rFonts w:ascii="Times New Roman" w:hAnsi="Times New Roman" w:cs="Times New Roman" w:hint="eastAsia"/>
                <w:i/>
              </w:rPr>
              <w:t>pD</w:t>
            </w:r>
          </w:p>
        </w:tc>
        <w:tc>
          <w:tcPr>
            <w:tcW w:w="4678" w:type="dxa"/>
          </w:tcPr>
          <w:p w14:paraId="4EE07312" w14:textId="77777777" w:rsidR="007A4F39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/>
                <w:i/>
              </w:rPr>
              <w:t>csp</w:t>
            </w:r>
            <w:r w:rsidRPr="00B05950">
              <w:rPr>
                <w:rFonts w:ascii="Times New Roman" w:hAnsi="Times New Roman" w:cs="Times New Roman" w:hint="eastAsia"/>
                <w:i/>
              </w:rPr>
              <w:t xml:space="preserve">D </w:t>
            </w:r>
            <w:r w:rsidRPr="00B05950">
              <w:rPr>
                <w:rFonts w:ascii="Times New Roman" w:hAnsi="Times New Roman" w:cs="Times New Roman"/>
              </w:rPr>
              <w:t>in-frame deletion mutant of strain</w:t>
            </w:r>
            <w:r w:rsidRPr="00B05950">
              <w:rPr>
                <w:rFonts w:ascii="Times New Roman" w:hAnsi="Times New Roman" w:cs="Times New Roman" w:hint="eastAsia"/>
              </w:rPr>
              <w:t xml:space="preserve"> PXO99</w:t>
            </w:r>
            <w:r w:rsidRPr="00B0595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13AB53AE" w14:textId="77777777" w:rsidR="007A4F39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7A4F39" w:rsidRPr="00B05950" w14:paraId="52BA6D6E" w14:textId="77777777" w:rsidTr="00B05950">
        <w:tc>
          <w:tcPr>
            <w:tcW w:w="2835" w:type="dxa"/>
          </w:tcPr>
          <w:p w14:paraId="17604899" w14:textId="77777777" w:rsidR="007A4F39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B05950">
              <w:rPr>
                <w:rFonts w:ascii="Times New Roman" w:hAnsi="Times New Roman" w:cs="Times New Roman" w:hint="eastAsia"/>
              </w:rPr>
              <w:t>C</w:t>
            </w:r>
            <w:r w:rsidRPr="00B05950">
              <w:rPr>
                <w:rFonts w:ascii="Times New Roman" w:hAnsi="Times New Roman" w:cs="Times New Roman"/>
                <w:i/>
              </w:rPr>
              <w:t>cs</w:t>
            </w:r>
            <w:r w:rsidRPr="00B05950">
              <w:rPr>
                <w:rFonts w:ascii="Times New Roman" w:hAnsi="Times New Roman" w:cs="Times New Roman" w:hint="eastAsia"/>
                <w:i/>
              </w:rPr>
              <w:t>p</w:t>
            </w:r>
            <w:r w:rsidRPr="00B05950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4678" w:type="dxa"/>
          </w:tcPr>
          <w:p w14:paraId="63CDE54E" w14:textId="77777777" w:rsidR="007A4F39" w:rsidRPr="00B05950" w:rsidRDefault="00CD7678" w:rsidP="00654765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Cambria Math" w:hAnsi="Cambria Math" w:cs="Cambria Math"/>
                <w:i/>
              </w:rPr>
              <w:t>△</w:t>
            </w:r>
            <w:r w:rsidRPr="00B05950">
              <w:rPr>
                <w:rFonts w:ascii="Times New Roman" w:hAnsi="Times New Roman" w:cs="Times New Roman"/>
                <w:i/>
              </w:rPr>
              <w:t>cs</w:t>
            </w:r>
            <w:r w:rsidRPr="00B05950">
              <w:rPr>
                <w:rFonts w:ascii="Times New Roman" w:hAnsi="Times New Roman" w:cs="Times New Roman" w:hint="eastAsia"/>
                <w:i/>
              </w:rPr>
              <w:t>p</w:t>
            </w:r>
            <w:r w:rsidRPr="00B05950">
              <w:rPr>
                <w:rFonts w:ascii="Times New Roman" w:hAnsi="Times New Roman" w:cs="Times New Roman"/>
                <w:i/>
              </w:rPr>
              <w:t>A</w:t>
            </w:r>
            <w:r w:rsidRPr="00B05950">
              <w:rPr>
                <w:rFonts w:ascii="Times New Roman" w:hAnsi="Times New Roman" w:cs="Times New Roman" w:hint="eastAsia"/>
              </w:rPr>
              <w:t xml:space="preserve"> </w:t>
            </w:r>
            <w:r w:rsidRPr="00B05950">
              <w:rPr>
                <w:rFonts w:ascii="Times New Roman" w:hAnsi="Times New Roman" w:cs="Times New Roman"/>
              </w:rPr>
              <w:t>harbouring plasmid p</w:t>
            </w:r>
            <w:r w:rsidR="00C521B3">
              <w:rPr>
                <w:rFonts w:ascii="Times New Roman" w:hAnsi="Times New Roman" w:cs="Times New Roman" w:hint="eastAsia"/>
              </w:rPr>
              <w:t>HM1</w:t>
            </w:r>
            <w:r w:rsidRPr="00B05950">
              <w:rPr>
                <w:rFonts w:ascii="Times New Roman" w:hAnsi="Times New Roman" w:cs="Times New Roman"/>
              </w:rPr>
              <w:t>-</w:t>
            </w:r>
            <w:r w:rsidRPr="00B05950">
              <w:rPr>
                <w:rFonts w:ascii="Times New Roman" w:hAnsi="Times New Roman" w:cs="Times New Roman" w:hint="eastAsia"/>
                <w:i/>
              </w:rPr>
              <w:t>cspA</w:t>
            </w:r>
            <w:r w:rsidRPr="00B05950">
              <w:rPr>
                <w:rFonts w:ascii="Times New Roman" w:hAnsi="Times New Roman" w:cs="Times New Roman"/>
                <w:i/>
              </w:rPr>
              <w:t xml:space="preserve"> </w:t>
            </w:r>
            <w:r w:rsidRPr="00B05950">
              <w:rPr>
                <w:rFonts w:ascii="Times New Roman" w:hAnsi="Times New Roman" w:cs="Times New Roman"/>
              </w:rPr>
              <w:t xml:space="preserve">(complemented strain); </w:t>
            </w:r>
            <w:r w:rsidR="0025317F">
              <w:rPr>
                <w:rFonts w:ascii="Times New Roman" w:hAnsi="Times New Roman" w:cs="Times New Roman" w:hint="eastAsia"/>
              </w:rPr>
              <w:t>Sp</w:t>
            </w:r>
            <w:r w:rsidRPr="00B0595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410" w:type="dxa"/>
          </w:tcPr>
          <w:p w14:paraId="6CE2C55D" w14:textId="77777777" w:rsidR="007A4F39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7A4F39" w:rsidRPr="00B05950" w14:paraId="4F3A7558" w14:textId="77777777" w:rsidTr="00B05950">
        <w:tc>
          <w:tcPr>
            <w:tcW w:w="2835" w:type="dxa"/>
          </w:tcPr>
          <w:p w14:paraId="5504FD7C" w14:textId="77777777" w:rsidR="007A4F39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B05950">
              <w:rPr>
                <w:rFonts w:ascii="Times New Roman" w:hAnsi="Times New Roman" w:cs="Times New Roman"/>
                <w:i/>
              </w:rPr>
              <w:t>△</w:t>
            </w:r>
            <w:r w:rsidRPr="00B05950">
              <w:rPr>
                <w:rFonts w:ascii="Times New Roman" w:hAnsi="Times New Roman" w:cs="Times New Roman" w:hint="eastAsia"/>
                <w:i/>
              </w:rPr>
              <w:t>PXO</w:t>
            </w:r>
            <w:r w:rsidRPr="00B05950">
              <w:rPr>
                <w:rFonts w:ascii="Times New Roman" w:hAnsi="Times New Roman" w:cs="Times New Roman"/>
                <w:i/>
              </w:rPr>
              <w:t>_</w:t>
            </w:r>
            <w:r w:rsidR="006D65A3" w:rsidRPr="006D65A3">
              <w:rPr>
                <w:rFonts w:ascii="Times New Roman" w:hAnsi="Times New Roman" w:cs="Times New Roman"/>
                <w:i/>
              </w:rPr>
              <w:t>RS11830</w:t>
            </w:r>
          </w:p>
        </w:tc>
        <w:tc>
          <w:tcPr>
            <w:tcW w:w="4678" w:type="dxa"/>
          </w:tcPr>
          <w:p w14:paraId="3B7D66CC" w14:textId="77777777" w:rsidR="007A4F39" w:rsidRPr="00B05950" w:rsidRDefault="006D65A3" w:rsidP="008608D2">
            <w:pPr>
              <w:spacing w:line="360" w:lineRule="exact"/>
              <w:jc w:val="both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 w:hint="eastAsia"/>
                <w:i/>
              </w:rPr>
              <w:t>PXO</w:t>
            </w:r>
            <w:r w:rsidRPr="00B05950">
              <w:rPr>
                <w:rFonts w:ascii="Times New Roman" w:hAnsi="Times New Roman" w:cs="Times New Roman"/>
                <w:i/>
              </w:rPr>
              <w:t>_</w:t>
            </w:r>
            <w:r w:rsidRPr="006D65A3">
              <w:rPr>
                <w:rFonts w:ascii="Times New Roman" w:hAnsi="Times New Roman" w:cs="Times New Roman"/>
                <w:i/>
              </w:rPr>
              <w:t>RS11830</w:t>
            </w:r>
            <w:r w:rsidR="007A4F39" w:rsidRPr="00B05950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7A4F39" w:rsidRPr="00B05950">
              <w:rPr>
                <w:rFonts w:ascii="Times New Roman" w:hAnsi="Times New Roman" w:cs="Times New Roman"/>
              </w:rPr>
              <w:t>in-frame deletion mutant of strain</w:t>
            </w:r>
            <w:r w:rsidR="007A4F39" w:rsidRPr="00B05950">
              <w:rPr>
                <w:rFonts w:ascii="Times New Roman" w:hAnsi="Times New Roman" w:cs="Times New Roman" w:hint="eastAsia"/>
              </w:rPr>
              <w:t xml:space="preserve"> PXO99</w:t>
            </w:r>
            <w:r w:rsidR="007A4F39" w:rsidRPr="00B0595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54DD7766" w14:textId="77777777" w:rsidR="007A4F39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7A4F39" w:rsidRPr="00B05950" w14:paraId="0C896C3B" w14:textId="77777777" w:rsidTr="00B05950">
        <w:tc>
          <w:tcPr>
            <w:tcW w:w="2835" w:type="dxa"/>
          </w:tcPr>
          <w:p w14:paraId="10B4A363" w14:textId="77777777" w:rsidR="007A4F39" w:rsidRPr="00B05950" w:rsidRDefault="007A4F39" w:rsidP="008608D2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B05950">
              <w:rPr>
                <w:rFonts w:ascii="Times New Roman" w:hAnsi="Times New Roman" w:cs="Times New Roman"/>
                <w:i/>
              </w:rPr>
              <w:t>△PXO_</w:t>
            </w:r>
            <w:r w:rsidR="006D65A3" w:rsidRPr="006D65A3">
              <w:rPr>
                <w:rFonts w:ascii="Times New Roman" w:hAnsi="Times New Roman" w:cs="Times New Roman"/>
                <w:i/>
              </w:rPr>
              <w:t>RS01060</w:t>
            </w:r>
          </w:p>
        </w:tc>
        <w:tc>
          <w:tcPr>
            <w:tcW w:w="4678" w:type="dxa"/>
          </w:tcPr>
          <w:p w14:paraId="7CECCE73" w14:textId="77777777" w:rsidR="007A4F39" w:rsidRPr="00B05950" w:rsidRDefault="006D65A3" w:rsidP="008608D2">
            <w:pPr>
              <w:spacing w:line="360" w:lineRule="exact"/>
              <w:jc w:val="both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/>
                <w:i/>
              </w:rPr>
              <w:t>PXO_</w:t>
            </w:r>
            <w:r w:rsidRPr="006D65A3">
              <w:rPr>
                <w:rFonts w:ascii="Times New Roman" w:hAnsi="Times New Roman" w:cs="Times New Roman"/>
                <w:i/>
              </w:rPr>
              <w:t>RS01060</w:t>
            </w:r>
            <w:r w:rsidR="007A4F39" w:rsidRPr="00B05950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7A4F39" w:rsidRPr="00B05950">
              <w:rPr>
                <w:rFonts w:ascii="Times New Roman" w:hAnsi="Times New Roman" w:cs="Times New Roman"/>
              </w:rPr>
              <w:t>in-frame deletion mutant of strain</w:t>
            </w:r>
            <w:r w:rsidR="007A4F39" w:rsidRPr="00B05950">
              <w:rPr>
                <w:rFonts w:ascii="Times New Roman" w:hAnsi="Times New Roman" w:cs="Times New Roman" w:hint="eastAsia"/>
              </w:rPr>
              <w:t xml:space="preserve"> PXO99</w:t>
            </w:r>
            <w:r w:rsidR="007A4F39" w:rsidRPr="00B05950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23B9088A" w14:textId="77777777" w:rsidR="007A4F39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654765" w:rsidRPr="00B05950" w14:paraId="30CBD789" w14:textId="77777777" w:rsidTr="00B05950">
        <w:tc>
          <w:tcPr>
            <w:tcW w:w="2835" w:type="dxa"/>
          </w:tcPr>
          <w:p w14:paraId="0F09BB99" w14:textId="77777777" w:rsidR="00654765" w:rsidRPr="00654765" w:rsidRDefault="00654765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654765">
              <w:rPr>
                <w:rFonts w:ascii="Times New Roman" w:hAnsi="Times New Roman" w:cs="Times New Roman" w:hint="eastAsia"/>
              </w:rPr>
              <w:t>C</w:t>
            </w:r>
            <w:r w:rsidRPr="00B05950">
              <w:rPr>
                <w:rFonts w:ascii="Times New Roman" w:hAnsi="Times New Roman" w:cs="Times New Roman" w:hint="eastAsia"/>
                <w:i/>
              </w:rPr>
              <w:t>PXO</w:t>
            </w:r>
            <w:r w:rsidRPr="00B05950">
              <w:rPr>
                <w:rFonts w:ascii="Times New Roman" w:hAnsi="Times New Roman" w:cs="Times New Roman"/>
                <w:i/>
              </w:rPr>
              <w:t>_</w:t>
            </w:r>
            <w:r w:rsidR="006D65A3" w:rsidRPr="006D65A3">
              <w:rPr>
                <w:rFonts w:ascii="Times New Roman" w:hAnsi="Times New Roman" w:cs="Times New Roman"/>
                <w:i/>
              </w:rPr>
              <w:t>RS11830</w:t>
            </w:r>
          </w:p>
        </w:tc>
        <w:tc>
          <w:tcPr>
            <w:tcW w:w="4678" w:type="dxa"/>
          </w:tcPr>
          <w:p w14:paraId="036E9DD9" w14:textId="77777777" w:rsidR="00654765" w:rsidRPr="00B05950" w:rsidRDefault="00654765" w:rsidP="00654765">
            <w:pPr>
              <w:spacing w:line="360" w:lineRule="exact"/>
              <w:jc w:val="both"/>
              <w:rPr>
                <w:rFonts w:ascii="Times New Roman" w:hAnsi="Times New Roman" w:cs="Times New Roman"/>
                <w:i/>
              </w:rPr>
            </w:pPr>
            <w:r w:rsidRPr="00B05950">
              <w:rPr>
                <w:rFonts w:ascii="Cambria Math" w:hAnsi="Cambria Math" w:cs="Cambria Math"/>
                <w:i/>
              </w:rPr>
              <w:t>△</w:t>
            </w:r>
            <w:r w:rsidR="006D65A3" w:rsidRPr="00B05950">
              <w:rPr>
                <w:rFonts w:ascii="Times New Roman" w:hAnsi="Times New Roman" w:cs="Times New Roman" w:hint="eastAsia"/>
                <w:i/>
              </w:rPr>
              <w:t>PXO</w:t>
            </w:r>
            <w:r w:rsidR="006D65A3" w:rsidRPr="00B05950">
              <w:rPr>
                <w:rFonts w:ascii="Times New Roman" w:hAnsi="Times New Roman" w:cs="Times New Roman"/>
                <w:i/>
              </w:rPr>
              <w:t>_</w:t>
            </w:r>
            <w:r w:rsidR="006D65A3" w:rsidRPr="006D65A3">
              <w:rPr>
                <w:rFonts w:ascii="Times New Roman" w:hAnsi="Times New Roman" w:cs="Times New Roman"/>
                <w:i/>
              </w:rPr>
              <w:t>RS11830</w:t>
            </w:r>
            <w:r w:rsidRPr="00B05950">
              <w:rPr>
                <w:rFonts w:ascii="Times New Roman" w:hAnsi="Times New Roman" w:cs="Times New Roman" w:hint="eastAsia"/>
              </w:rPr>
              <w:t xml:space="preserve"> </w:t>
            </w:r>
            <w:r w:rsidRPr="00B05950">
              <w:rPr>
                <w:rFonts w:ascii="Times New Roman" w:hAnsi="Times New Roman" w:cs="Times New Roman"/>
              </w:rPr>
              <w:t>harbouring plasmid p</w:t>
            </w:r>
            <w:r>
              <w:rPr>
                <w:rFonts w:ascii="Times New Roman" w:hAnsi="Times New Roman" w:cs="Times New Roman" w:hint="eastAsia"/>
              </w:rPr>
              <w:t>HM1</w:t>
            </w:r>
            <w:r w:rsidRPr="00B05950">
              <w:rPr>
                <w:rFonts w:ascii="Times New Roman" w:hAnsi="Times New Roman" w:cs="Times New Roman"/>
              </w:rPr>
              <w:t>-</w:t>
            </w:r>
            <w:r w:rsidRPr="00B05950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6D65A3" w:rsidRPr="00B05950">
              <w:rPr>
                <w:rFonts w:ascii="Times New Roman" w:hAnsi="Times New Roman" w:cs="Times New Roman" w:hint="eastAsia"/>
                <w:i/>
              </w:rPr>
              <w:t>PXO</w:t>
            </w:r>
            <w:r w:rsidR="006D65A3" w:rsidRPr="00B05950">
              <w:rPr>
                <w:rFonts w:ascii="Times New Roman" w:hAnsi="Times New Roman" w:cs="Times New Roman"/>
                <w:i/>
              </w:rPr>
              <w:t>_</w:t>
            </w:r>
            <w:r w:rsidR="006D65A3" w:rsidRPr="006D65A3">
              <w:rPr>
                <w:rFonts w:ascii="Times New Roman" w:hAnsi="Times New Roman" w:cs="Times New Roman"/>
                <w:i/>
              </w:rPr>
              <w:t>RS11830</w:t>
            </w:r>
            <w:r w:rsidR="006D65A3" w:rsidRPr="00B05950">
              <w:rPr>
                <w:rFonts w:ascii="Times New Roman" w:hAnsi="Times New Roman" w:cs="Times New Roman"/>
              </w:rPr>
              <w:t xml:space="preserve"> </w:t>
            </w:r>
            <w:r w:rsidRPr="00B05950">
              <w:rPr>
                <w:rFonts w:ascii="Times New Roman" w:hAnsi="Times New Roman" w:cs="Times New Roman"/>
              </w:rPr>
              <w:t xml:space="preserve">(complemented strain); </w:t>
            </w:r>
            <w:r>
              <w:rPr>
                <w:rFonts w:ascii="Times New Roman" w:hAnsi="Times New Roman" w:cs="Times New Roman" w:hint="eastAsia"/>
              </w:rPr>
              <w:t>Sp</w:t>
            </w:r>
            <w:r w:rsidRPr="00B0595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410" w:type="dxa"/>
          </w:tcPr>
          <w:p w14:paraId="45AA4953" w14:textId="77777777" w:rsidR="00654765" w:rsidRPr="00B05950" w:rsidRDefault="00654765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654765" w:rsidRPr="00B05950" w14:paraId="19606622" w14:textId="77777777" w:rsidTr="00B05950">
        <w:tc>
          <w:tcPr>
            <w:tcW w:w="2835" w:type="dxa"/>
          </w:tcPr>
          <w:p w14:paraId="17186934" w14:textId="77777777" w:rsidR="00654765" w:rsidRPr="00B05950" w:rsidRDefault="00654765" w:rsidP="008608D2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654765">
              <w:rPr>
                <w:rFonts w:ascii="Times New Roman" w:hAnsi="Times New Roman" w:cs="Times New Roman" w:hint="eastAsia"/>
              </w:rPr>
              <w:t>C</w:t>
            </w:r>
            <w:r w:rsidRPr="00B05950">
              <w:rPr>
                <w:rFonts w:ascii="Times New Roman" w:hAnsi="Times New Roman" w:cs="Times New Roman" w:hint="eastAsia"/>
                <w:i/>
              </w:rPr>
              <w:t>PXO</w:t>
            </w:r>
            <w:r w:rsidRPr="00B05950">
              <w:rPr>
                <w:rFonts w:ascii="Times New Roman" w:hAnsi="Times New Roman" w:cs="Times New Roman"/>
                <w:i/>
              </w:rPr>
              <w:t>_</w:t>
            </w:r>
            <w:r w:rsidR="006D65A3" w:rsidRPr="006D65A3">
              <w:rPr>
                <w:rFonts w:ascii="Times New Roman" w:hAnsi="Times New Roman" w:cs="Times New Roman"/>
                <w:i/>
              </w:rPr>
              <w:t>RS01060</w:t>
            </w:r>
          </w:p>
        </w:tc>
        <w:tc>
          <w:tcPr>
            <w:tcW w:w="4678" w:type="dxa"/>
          </w:tcPr>
          <w:p w14:paraId="1E88BFD7" w14:textId="77777777" w:rsidR="00654765" w:rsidRPr="00B05950" w:rsidRDefault="00654765" w:rsidP="00654765">
            <w:pPr>
              <w:spacing w:line="360" w:lineRule="exact"/>
              <w:jc w:val="both"/>
              <w:rPr>
                <w:rFonts w:ascii="Times New Roman" w:hAnsi="Times New Roman" w:cs="Times New Roman"/>
                <w:i/>
              </w:rPr>
            </w:pPr>
            <w:r w:rsidRPr="00B05950">
              <w:rPr>
                <w:rFonts w:ascii="Cambria Math" w:hAnsi="Cambria Math" w:cs="Cambria Math"/>
                <w:i/>
              </w:rPr>
              <w:t>△</w:t>
            </w:r>
            <w:r w:rsidR="006D65A3" w:rsidRPr="00B05950">
              <w:rPr>
                <w:rFonts w:ascii="Times New Roman" w:hAnsi="Times New Roman" w:cs="Times New Roman"/>
                <w:i/>
              </w:rPr>
              <w:t>PXO_</w:t>
            </w:r>
            <w:r w:rsidR="006D65A3" w:rsidRPr="006D65A3">
              <w:rPr>
                <w:rFonts w:ascii="Times New Roman" w:hAnsi="Times New Roman" w:cs="Times New Roman"/>
                <w:i/>
              </w:rPr>
              <w:t>RS01060</w:t>
            </w:r>
            <w:r w:rsidRPr="00B05950">
              <w:rPr>
                <w:rFonts w:ascii="Times New Roman" w:hAnsi="Times New Roman" w:cs="Times New Roman" w:hint="eastAsia"/>
              </w:rPr>
              <w:t xml:space="preserve"> </w:t>
            </w:r>
            <w:r w:rsidRPr="00B05950">
              <w:rPr>
                <w:rFonts w:ascii="Times New Roman" w:hAnsi="Times New Roman" w:cs="Times New Roman"/>
              </w:rPr>
              <w:t>harbouring plasmid p</w:t>
            </w:r>
            <w:r>
              <w:rPr>
                <w:rFonts w:ascii="Times New Roman" w:hAnsi="Times New Roman" w:cs="Times New Roman" w:hint="eastAsia"/>
              </w:rPr>
              <w:t>HM1</w:t>
            </w:r>
            <w:r w:rsidRPr="00B05950">
              <w:rPr>
                <w:rFonts w:ascii="Times New Roman" w:hAnsi="Times New Roman" w:cs="Times New Roman"/>
              </w:rPr>
              <w:t>-</w:t>
            </w:r>
            <w:r w:rsidRPr="00B05950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6D65A3" w:rsidRPr="00B05950">
              <w:rPr>
                <w:rFonts w:ascii="Times New Roman" w:hAnsi="Times New Roman" w:cs="Times New Roman"/>
                <w:i/>
              </w:rPr>
              <w:t>PXO_</w:t>
            </w:r>
            <w:r w:rsidR="006D65A3" w:rsidRPr="006D65A3">
              <w:rPr>
                <w:rFonts w:ascii="Times New Roman" w:hAnsi="Times New Roman" w:cs="Times New Roman"/>
                <w:i/>
              </w:rPr>
              <w:t>RS01060</w:t>
            </w:r>
            <w:r w:rsidRPr="00B05950">
              <w:rPr>
                <w:rFonts w:ascii="Times New Roman" w:hAnsi="Times New Roman" w:cs="Times New Roman"/>
                <w:i/>
              </w:rPr>
              <w:t xml:space="preserve"> </w:t>
            </w:r>
            <w:r w:rsidRPr="00B05950">
              <w:rPr>
                <w:rFonts w:ascii="Times New Roman" w:hAnsi="Times New Roman" w:cs="Times New Roman"/>
              </w:rPr>
              <w:t xml:space="preserve">(complemented strain); </w:t>
            </w:r>
            <w:r>
              <w:rPr>
                <w:rFonts w:ascii="Times New Roman" w:hAnsi="Times New Roman" w:cs="Times New Roman" w:hint="eastAsia"/>
              </w:rPr>
              <w:t>Sp</w:t>
            </w:r>
            <w:r w:rsidRPr="00B0595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410" w:type="dxa"/>
          </w:tcPr>
          <w:p w14:paraId="7F346DAC" w14:textId="77777777" w:rsidR="00654765" w:rsidRPr="00B05950" w:rsidRDefault="00654765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E36972" w:rsidRPr="00B05950" w14:paraId="29D6E753" w14:textId="77777777" w:rsidTr="00B05950">
        <w:tc>
          <w:tcPr>
            <w:tcW w:w="2835" w:type="dxa"/>
          </w:tcPr>
          <w:p w14:paraId="223AE990" w14:textId="77777777" w:rsidR="00E36972" w:rsidRPr="00E36972" w:rsidRDefault="00E36972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pA-His</w:t>
            </w:r>
          </w:p>
        </w:tc>
        <w:tc>
          <w:tcPr>
            <w:tcW w:w="4678" w:type="dxa"/>
          </w:tcPr>
          <w:p w14:paraId="491F1087" w14:textId="77777777" w:rsidR="00E36972" w:rsidRPr="00E36972" w:rsidRDefault="00E36972" w:rsidP="00E36972">
            <w:pPr>
              <w:spacing w:line="36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pA</w:t>
            </w:r>
            <w:r w:rsidRPr="00E36972">
              <w:rPr>
                <w:rFonts w:ascii="Times New Roman" w:hAnsi="Times New Roman" w:cs="Times New Roman"/>
              </w:rPr>
              <w:t>-His</w:t>
            </w:r>
            <w:r w:rsidRPr="00E36972">
              <w:rPr>
                <w:rFonts w:ascii="Times New Roman" w:hAnsi="Times New Roman" w:cs="Times New Roman"/>
                <w:vertAlign w:val="subscript"/>
              </w:rPr>
              <w:t>6</w:t>
            </w:r>
            <w:r w:rsidRPr="00E36972">
              <w:rPr>
                <w:rFonts w:ascii="Times New Roman" w:hAnsi="Times New Roman" w:cs="Times New Roman"/>
              </w:rPr>
              <w:t>, WT strain containing a recombinant vector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E36972">
              <w:rPr>
                <w:rFonts w:ascii="Times New Roman" w:hAnsi="Times New Roman" w:cs="Times New Roman"/>
              </w:rPr>
              <w:t>pHM1::</w:t>
            </w:r>
            <w:r w:rsidRPr="00E36972">
              <w:rPr>
                <w:rFonts w:ascii="Times New Roman" w:hAnsi="Times New Roman" w:cs="Times New Roman" w:hint="eastAsia"/>
                <w:i/>
              </w:rPr>
              <w:t>cspA</w:t>
            </w:r>
            <w:r w:rsidRPr="00E36972">
              <w:rPr>
                <w:rFonts w:ascii="Times New Roman" w:hAnsi="Times New Roman" w:cs="Times New Roman"/>
                <w:i/>
              </w:rPr>
              <w:t>-his</w:t>
            </w:r>
            <w:r w:rsidRPr="00E36972">
              <w:rPr>
                <w:rFonts w:ascii="Times New Roman" w:hAnsi="Times New Roman" w:cs="Times New Roman"/>
                <w:i/>
                <w:vertAlign w:val="subscript"/>
              </w:rPr>
              <w:t>6</w:t>
            </w:r>
            <w:r w:rsidRPr="00E36972">
              <w:rPr>
                <w:rFonts w:ascii="Times New Roman" w:hAnsi="Times New Roman" w:cs="Times New Roman"/>
              </w:rPr>
              <w:t>, S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R</w:t>
            </w:r>
          </w:p>
        </w:tc>
        <w:tc>
          <w:tcPr>
            <w:tcW w:w="2410" w:type="dxa"/>
          </w:tcPr>
          <w:p w14:paraId="47C9F55E" w14:textId="77777777" w:rsidR="00E36972" w:rsidRPr="00B05950" w:rsidRDefault="00E36972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4A3BBD" w:rsidRPr="00B05950" w14:paraId="42D851A6" w14:textId="77777777" w:rsidTr="00B05950">
        <w:tc>
          <w:tcPr>
            <w:tcW w:w="2835" w:type="dxa"/>
          </w:tcPr>
          <w:p w14:paraId="34751C44" w14:textId="77777777" w:rsidR="004A3BBD" w:rsidRPr="00B05950" w:rsidRDefault="004A3BBD" w:rsidP="008608D2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B05950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4678" w:type="dxa"/>
          </w:tcPr>
          <w:p w14:paraId="0BCA30A0" w14:textId="77777777" w:rsidR="004A3BBD" w:rsidRPr="00B05950" w:rsidRDefault="004A3BBD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</w:tcPr>
          <w:p w14:paraId="66B82E62" w14:textId="77777777" w:rsidR="004A3BBD" w:rsidRPr="00B05950" w:rsidRDefault="004A3BBD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</w:p>
        </w:tc>
      </w:tr>
      <w:tr w:rsidR="007A4F39" w:rsidRPr="00B05950" w14:paraId="3DB2FF9E" w14:textId="77777777" w:rsidTr="00B05950">
        <w:tc>
          <w:tcPr>
            <w:tcW w:w="2835" w:type="dxa"/>
          </w:tcPr>
          <w:p w14:paraId="7FC1244B" w14:textId="77777777" w:rsidR="007A4F39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>DH5α</w:t>
            </w:r>
          </w:p>
        </w:tc>
        <w:tc>
          <w:tcPr>
            <w:tcW w:w="4678" w:type="dxa"/>
          </w:tcPr>
          <w:p w14:paraId="2F9A4D07" w14:textId="77777777" w:rsidR="007A4F39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/>
                <w:i/>
              </w:rPr>
              <w:t xml:space="preserve">F </w:t>
            </w:r>
            <w:r w:rsidRPr="00B05950">
              <w:rPr>
                <w:rFonts w:ascii="Times New Roman" w:hAnsi="Times New Roman" w:cs="Times New Roman"/>
                <w:i/>
                <w:vertAlign w:val="superscript"/>
              </w:rPr>
              <w:t>–</w:t>
            </w:r>
            <w:r w:rsidRPr="00B05950">
              <w:rPr>
                <w:rFonts w:ascii="Times New Roman" w:hAnsi="Times New Roman" w:cs="Times New Roman"/>
                <w:i/>
              </w:rPr>
              <w:t>,Φ80dlacZ ΔM12 minirecA1</w:t>
            </w:r>
          </w:p>
        </w:tc>
        <w:tc>
          <w:tcPr>
            <w:tcW w:w="2410" w:type="dxa"/>
          </w:tcPr>
          <w:p w14:paraId="4D89E214" w14:textId="77777777" w:rsidR="007A4F39" w:rsidRPr="00B05950" w:rsidRDefault="00E91647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>TaKaRa Bio Inc.</w:t>
            </w:r>
          </w:p>
        </w:tc>
      </w:tr>
      <w:tr w:rsidR="007A4F39" w:rsidRPr="00B05950" w14:paraId="4B09235D" w14:textId="77777777" w:rsidTr="00B05950">
        <w:tc>
          <w:tcPr>
            <w:tcW w:w="2835" w:type="dxa"/>
          </w:tcPr>
          <w:p w14:paraId="17052EE3" w14:textId="77777777" w:rsidR="007A4F39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>BL21</w:t>
            </w:r>
            <w:r w:rsidRPr="00B05950">
              <w:rPr>
                <w:rFonts w:ascii="Times New Roman" w:hAnsi="Times New Roman" w:cs="Times New Roman" w:hint="eastAsia"/>
              </w:rPr>
              <w:t>(</w:t>
            </w:r>
            <w:r w:rsidRPr="00B05950">
              <w:rPr>
                <w:rFonts w:ascii="Times New Roman" w:hAnsi="Times New Roman" w:cs="Times New Roman"/>
              </w:rPr>
              <w:t>DE3</w:t>
            </w:r>
            <w:r w:rsidRPr="00B0595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678" w:type="dxa"/>
          </w:tcPr>
          <w:p w14:paraId="3CE46FD0" w14:textId="77777777" w:rsidR="007A4F39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B05950">
              <w:rPr>
                <w:rFonts w:ascii="Times New Roman" w:hAnsi="Times New Roman" w:cs="Times New Roman"/>
                <w:i/>
              </w:rPr>
              <w:t xml:space="preserve">F </w:t>
            </w:r>
            <w:r w:rsidRPr="00B05950">
              <w:rPr>
                <w:rFonts w:ascii="Times New Roman" w:hAnsi="Times New Roman" w:cs="Times New Roman"/>
                <w:i/>
                <w:vertAlign w:val="superscript"/>
              </w:rPr>
              <w:t>–</w:t>
            </w:r>
            <w:r w:rsidRPr="00B05950">
              <w:rPr>
                <w:rFonts w:ascii="Times New Roman" w:hAnsi="Times New Roman" w:cs="Times New Roman"/>
                <w:i/>
              </w:rPr>
              <w:t>, ompT, gal, dcm, lon, k(DE3)</w:t>
            </w:r>
          </w:p>
        </w:tc>
        <w:tc>
          <w:tcPr>
            <w:tcW w:w="2410" w:type="dxa"/>
          </w:tcPr>
          <w:p w14:paraId="22A264FE" w14:textId="77777777" w:rsidR="007A4F39" w:rsidRPr="00B05950" w:rsidRDefault="00E91647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/>
              </w:rPr>
              <w:t>TaKaRa Bio Inc.</w:t>
            </w:r>
          </w:p>
        </w:tc>
      </w:tr>
      <w:tr w:rsidR="004A3BBD" w:rsidRPr="00B05950" w14:paraId="66B158A4" w14:textId="77777777" w:rsidTr="00B05950">
        <w:tc>
          <w:tcPr>
            <w:tcW w:w="2835" w:type="dxa"/>
          </w:tcPr>
          <w:p w14:paraId="389E7E61" w14:textId="77777777" w:rsidR="004A3BBD" w:rsidRPr="00B05950" w:rsidRDefault="004A3BBD" w:rsidP="00E573AC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 w:hint="eastAsia"/>
                <w:b/>
              </w:rPr>
              <w:t>Plas</w:t>
            </w:r>
            <w:r w:rsidR="00E573AC">
              <w:rPr>
                <w:rFonts w:ascii="Times New Roman" w:hAnsi="Times New Roman" w:cs="Times New Roman" w:hint="eastAsia"/>
                <w:b/>
              </w:rPr>
              <w:t>m</w:t>
            </w:r>
            <w:r w:rsidRPr="00B05950">
              <w:rPr>
                <w:rFonts w:ascii="Times New Roman" w:hAnsi="Times New Roman" w:cs="Times New Roman" w:hint="eastAsia"/>
                <w:b/>
              </w:rPr>
              <w:t>ids</w:t>
            </w:r>
          </w:p>
        </w:tc>
        <w:tc>
          <w:tcPr>
            <w:tcW w:w="4678" w:type="dxa"/>
          </w:tcPr>
          <w:p w14:paraId="33630FAD" w14:textId="77777777" w:rsidR="004A3BBD" w:rsidRPr="00B05950" w:rsidRDefault="004A3BBD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</w:tcPr>
          <w:p w14:paraId="7A5D41C7" w14:textId="77777777" w:rsidR="004A3BBD" w:rsidRPr="00B05950" w:rsidRDefault="004A3BBD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</w:p>
        </w:tc>
      </w:tr>
      <w:tr w:rsidR="004A3BBD" w:rsidRPr="00B05950" w14:paraId="1364773F" w14:textId="77777777" w:rsidTr="00B05950">
        <w:tc>
          <w:tcPr>
            <w:tcW w:w="2835" w:type="dxa"/>
          </w:tcPr>
          <w:p w14:paraId="3CA27467" w14:textId="77777777" w:rsidR="004A3BBD" w:rsidRPr="00B05950" w:rsidRDefault="00CD7678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>pK18</w:t>
            </w:r>
            <w:r w:rsidRPr="00B05950">
              <w:rPr>
                <w:rFonts w:ascii="Times New Roman" w:hAnsi="Times New Roman" w:cs="Times New Roman"/>
                <w:i/>
              </w:rPr>
              <w:t>mobsacB</w:t>
            </w:r>
          </w:p>
        </w:tc>
        <w:tc>
          <w:tcPr>
            <w:tcW w:w="4678" w:type="dxa"/>
          </w:tcPr>
          <w:p w14:paraId="3F5871AE" w14:textId="77777777" w:rsidR="004A3BBD" w:rsidRPr="00B05950" w:rsidRDefault="00B917D6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 xml:space="preserve">Allelic exchange suicide vector, </w:t>
            </w:r>
            <w:r w:rsidRPr="00B05950">
              <w:rPr>
                <w:rFonts w:ascii="Times New Roman" w:hAnsi="Times New Roman" w:cs="Times New Roman"/>
                <w:i/>
              </w:rPr>
              <w:t>sacB</w:t>
            </w:r>
            <w:r w:rsidRPr="00B05950">
              <w:rPr>
                <w:rFonts w:ascii="Times New Roman" w:hAnsi="Times New Roman" w:cs="Times New Roman"/>
              </w:rPr>
              <w:t xml:space="preserve"> oriT(RP4); Km</w:t>
            </w:r>
            <w:r w:rsidRPr="00B0595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410" w:type="dxa"/>
          </w:tcPr>
          <w:p w14:paraId="3F0DE705" w14:textId="77777777" w:rsidR="004A3BBD" w:rsidRPr="00B05950" w:rsidRDefault="00B917D6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bookmarkStart w:id="0" w:name="OLE_LINK40"/>
            <w:bookmarkStart w:id="1" w:name="OLE_LINK41"/>
            <w:r w:rsidRPr="00B05950">
              <w:rPr>
                <w:rFonts w:ascii="Times New Roman" w:hAnsi="Times New Roman" w:cs="Times New Roman"/>
              </w:rPr>
              <w:t>Zhao et al. (2012)</w:t>
            </w:r>
            <w:bookmarkEnd w:id="0"/>
            <w:bookmarkEnd w:id="1"/>
          </w:p>
        </w:tc>
      </w:tr>
      <w:tr w:rsidR="00E36972" w:rsidRPr="00B05950" w14:paraId="6D4D9CE0" w14:textId="77777777" w:rsidTr="00B05950">
        <w:tc>
          <w:tcPr>
            <w:tcW w:w="2835" w:type="dxa"/>
          </w:tcPr>
          <w:p w14:paraId="103F69DB" w14:textId="77777777" w:rsidR="00E36972" w:rsidRPr="00B05950" w:rsidRDefault="00E36972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M1</w:t>
            </w:r>
          </w:p>
        </w:tc>
        <w:tc>
          <w:tcPr>
            <w:tcW w:w="4678" w:type="dxa"/>
          </w:tcPr>
          <w:p w14:paraId="6BCCB259" w14:textId="77777777" w:rsidR="00E36972" w:rsidRPr="00E36972" w:rsidRDefault="00E36972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>Broad-host-ran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36972">
              <w:rPr>
                <w:rFonts w:ascii="Times New Roman" w:hAnsi="Times New Roman" w:cs="Times New Roman" w:hint="eastAsia"/>
                <w:i/>
              </w:rPr>
              <w:t>cos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IncW derivative of pRI40, </w:t>
            </w:r>
            <w:r w:rsidRPr="00E36972">
              <w:rPr>
                <w:rFonts w:ascii="Times New Roman" w:hAnsi="Times New Roman" w:cs="Times New Roman"/>
              </w:rPr>
              <w:t>Sp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R</w:t>
            </w:r>
          </w:p>
        </w:tc>
        <w:tc>
          <w:tcPr>
            <w:tcW w:w="2410" w:type="dxa"/>
          </w:tcPr>
          <w:p w14:paraId="26E2FE97" w14:textId="77777777" w:rsidR="00E36972" w:rsidRPr="00B05950" w:rsidRDefault="00E36972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>Zhao et al. (2012)</w:t>
            </w:r>
          </w:p>
        </w:tc>
      </w:tr>
      <w:tr w:rsidR="004A3BBD" w:rsidRPr="00B05950" w14:paraId="64441BA3" w14:textId="77777777" w:rsidTr="00B05950">
        <w:tc>
          <w:tcPr>
            <w:tcW w:w="2835" w:type="dxa"/>
          </w:tcPr>
          <w:p w14:paraId="55883C27" w14:textId="77777777" w:rsidR="004A3BBD" w:rsidRPr="00B05950" w:rsidRDefault="00E91647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>pMD19-T</w:t>
            </w:r>
            <w:r w:rsidRPr="00B05950">
              <w:rPr>
                <w:rFonts w:ascii="Times New Roman" w:hAnsi="Times New Roman" w:cs="Times New Roman" w:hint="eastAsia"/>
              </w:rPr>
              <w:t xml:space="preserve"> simple</w:t>
            </w:r>
          </w:p>
        </w:tc>
        <w:tc>
          <w:tcPr>
            <w:tcW w:w="4678" w:type="dxa"/>
          </w:tcPr>
          <w:p w14:paraId="66788AE5" w14:textId="77777777" w:rsidR="004A3BBD" w:rsidRPr="00B05950" w:rsidRDefault="00E91647" w:rsidP="002961A0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>cloning vector</w:t>
            </w:r>
            <w:r w:rsidR="002961A0" w:rsidRPr="00B05950">
              <w:rPr>
                <w:rFonts w:ascii="Times New Roman" w:hAnsi="Times New Roman" w:cs="Times New Roman" w:hint="eastAsia"/>
              </w:rPr>
              <w:t>;</w:t>
            </w:r>
            <w:r w:rsidRPr="00B05950">
              <w:rPr>
                <w:rFonts w:ascii="Times New Roman" w:hAnsi="Times New Roman" w:cs="Times New Roman"/>
              </w:rPr>
              <w:t xml:space="preserve"> </w:t>
            </w:r>
            <w:bookmarkStart w:id="2" w:name="OLE_LINK1"/>
            <w:bookmarkStart w:id="3" w:name="OLE_LINK2"/>
            <w:r w:rsidRPr="00B05950">
              <w:rPr>
                <w:rFonts w:ascii="Times New Roman" w:hAnsi="Times New Roman" w:cs="Times New Roman"/>
              </w:rPr>
              <w:t>Amp</w:t>
            </w:r>
            <w:r w:rsidRPr="00B05950">
              <w:rPr>
                <w:rFonts w:ascii="Times New Roman" w:hAnsi="Times New Roman" w:cs="Times New Roman" w:hint="eastAsia"/>
                <w:vertAlign w:val="superscript"/>
              </w:rPr>
              <w:t>R</w:t>
            </w:r>
            <w:bookmarkEnd w:id="2"/>
            <w:bookmarkEnd w:id="3"/>
          </w:p>
        </w:tc>
        <w:tc>
          <w:tcPr>
            <w:tcW w:w="2410" w:type="dxa"/>
          </w:tcPr>
          <w:p w14:paraId="39754E28" w14:textId="77777777" w:rsidR="004A3BBD" w:rsidRPr="00B05950" w:rsidRDefault="00E91647" w:rsidP="008608D2">
            <w:pPr>
              <w:spacing w:line="360" w:lineRule="exact"/>
              <w:rPr>
                <w:rFonts w:ascii="Times New Roman" w:hAnsi="Times New Roman" w:cs="Times New Roman"/>
                <w:b/>
              </w:rPr>
            </w:pPr>
            <w:r w:rsidRPr="00B05950">
              <w:rPr>
                <w:rFonts w:ascii="Times New Roman" w:hAnsi="Times New Roman" w:cs="Times New Roman"/>
              </w:rPr>
              <w:t>TaKaRa Bio Inc.</w:t>
            </w:r>
          </w:p>
        </w:tc>
      </w:tr>
      <w:tr w:rsidR="002A6D25" w:rsidRPr="00B05950" w14:paraId="54F41102" w14:textId="77777777" w:rsidTr="00B05950">
        <w:tc>
          <w:tcPr>
            <w:tcW w:w="2835" w:type="dxa"/>
          </w:tcPr>
          <w:p w14:paraId="23E52484" w14:textId="77777777" w:rsidR="002A6D25" w:rsidRPr="00B05950" w:rsidRDefault="002A6D25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>pET-30a-c(+)</w:t>
            </w:r>
          </w:p>
        </w:tc>
        <w:tc>
          <w:tcPr>
            <w:tcW w:w="4678" w:type="dxa"/>
          </w:tcPr>
          <w:p w14:paraId="28B6AFCD" w14:textId="77777777" w:rsidR="002A6D25" w:rsidRPr="00B05950" w:rsidRDefault="002961A0" w:rsidP="002961A0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>P</w:t>
            </w:r>
            <w:r w:rsidRPr="00B05950">
              <w:rPr>
                <w:rFonts w:ascii="Times New Roman" w:hAnsi="Times New Roman" w:cs="Times New Roman" w:hint="eastAsia"/>
              </w:rPr>
              <w:t xml:space="preserve">rotein expression vector; </w:t>
            </w:r>
            <w:r w:rsidRPr="00B05950">
              <w:rPr>
                <w:rFonts w:ascii="Times New Roman" w:hAnsi="Times New Roman" w:cs="Times New Roman"/>
              </w:rPr>
              <w:t>Km</w:t>
            </w:r>
            <w:r w:rsidRPr="00B05950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410" w:type="dxa"/>
          </w:tcPr>
          <w:p w14:paraId="038308C5" w14:textId="77777777" w:rsidR="002A6D25" w:rsidRPr="00B05950" w:rsidRDefault="002961A0" w:rsidP="008608D2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B05950">
              <w:rPr>
                <w:rFonts w:ascii="Times New Roman" w:hAnsi="Times New Roman" w:cs="Times New Roman"/>
              </w:rPr>
              <w:t>TaKaRa Bio Inc.</w:t>
            </w:r>
          </w:p>
        </w:tc>
      </w:tr>
    </w:tbl>
    <w:p w14:paraId="323D5058" w14:textId="77777777" w:rsidR="004A3BBD" w:rsidRPr="00E91647" w:rsidRDefault="00E91647" w:rsidP="008608D2">
      <w:pPr>
        <w:spacing w:line="360" w:lineRule="auto"/>
        <w:jc w:val="both"/>
        <w:rPr>
          <w:rFonts w:ascii="Times New Roman" w:hAnsi="Times New Roman" w:cs="Times New Roman"/>
        </w:rPr>
      </w:pPr>
      <w:r w:rsidRPr="00E91647">
        <w:rPr>
          <w:rFonts w:ascii="Times New Roman" w:hAnsi="Times New Roman" w:cs="Times New Roman"/>
        </w:rPr>
        <w:t>Resistance marker: Amp</w:t>
      </w:r>
      <w:r>
        <w:rPr>
          <w:rFonts w:ascii="Times New Roman" w:hAnsi="Times New Roman" w:cs="Times New Roman" w:hint="eastAsia"/>
          <w:vertAlign w:val="superscript"/>
        </w:rPr>
        <w:t>R</w:t>
      </w:r>
      <w:r w:rsidRPr="00E91647">
        <w:rPr>
          <w:rFonts w:ascii="Times New Roman" w:hAnsi="Times New Roman" w:cs="Times New Roman"/>
        </w:rPr>
        <w:t xml:space="preserve">, ampicillin resistance; </w:t>
      </w:r>
      <w:r>
        <w:rPr>
          <w:rFonts w:ascii="Times New Roman" w:hAnsi="Times New Roman" w:cs="Times New Roman" w:hint="eastAsia"/>
        </w:rPr>
        <w:t>Km</w:t>
      </w:r>
      <w:r w:rsidRPr="00E91647">
        <w:rPr>
          <w:rFonts w:ascii="Times New Roman" w:hAnsi="Times New Roman" w:cs="Times New Roman" w:hint="eastAsia"/>
          <w:vertAlign w:val="superscript"/>
        </w:rPr>
        <w:t>R</w:t>
      </w:r>
      <w:r w:rsidRPr="00E91647">
        <w:rPr>
          <w:rFonts w:ascii="Times New Roman" w:hAnsi="Times New Roman" w:cs="Times New Roman"/>
        </w:rPr>
        <w:t>,</w:t>
      </w:r>
      <w:r w:rsidRPr="00E91647">
        <w:t xml:space="preserve"> </w:t>
      </w:r>
      <w:r w:rsidRPr="00E91647">
        <w:rPr>
          <w:rFonts w:ascii="Times New Roman" w:hAnsi="Times New Roman" w:cs="Times New Roman"/>
        </w:rPr>
        <w:t>kanamycin resistance</w:t>
      </w:r>
      <w:r w:rsidR="00E74068">
        <w:rPr>
          <w:rFonts w:ascii="Times New Roman" w:hAnsi="Times New Roman" w:cs="Times New Roman" w:hint="eastAsia"/>
        </w:rPr>
        <w:t>; Sp</w:t>
      </w:r>
      <w:r w:rsidR="00E74068" w:rsidRPr="00E91647">
        <w:rPr>
          <w:rFonts w:ascii="Times New Roman" w:hAnsi="Times New Roman" w:cs="Times New Roman" w:hint="eastAsia"/>
          <w:vertAlign w:val="superscript"/>
        </w:rPr>
        <w:t>R</w:t>
      </w:r>
      <w:r w:rsidR="00E74068" w:rsidRPr="00E91647">
        <w:rPr>
          <w:rFonts w:ascii="Times New Roman" w:hAnsi="Times New Roman" w:cs="Times New Roman"/>
        </w:rPr>
        <w:t>,</w:t>
      </w:r>
      <w:r w:rsidR="00E74068">
        <w:rPr>
          <w:rFonts w:ascii="Times New Roman" w:hAnsi="Times New Roman" w:cs="Times New Roman" w:hint="eastAsia"/>
        </w:rPr>
        <w:t xml:space="preserve"> </w:t>
      </w:r>
      <w:r w:rsidR="00E74068" w:rsidRPr="00E74068">
        <w:rPr>
          <w:rFonts w:ascii="Times New Roman" w:hAnsi="Times New Roman" w:cs="Times New Roman"/>
        </w:rPr>
        <w:t>spectinomycin</w:t>
      </w:r>
      <w:r w:rsidR="00E74068">
        <w:rPr>
          <w:rFonts w:ascii="Times New Roman" w:hAnsi="Times New Roman" w:cs="Times New Roman" w:hint="eastAsia"/>
        </w:rPr>
        <w:t xml:space="preserve"> </w:t>
      </w:r>
      <w:r w:rsidR="00E74068" w:rsidRPr="00E91647">
        <w:rPr>
          <w:rFonts w:ascii="Times New Roman" w:hAnsi="Times New Roman" w:cs="Times New Roman"/>
        </w:rPr>
        <w:t>resistance</w:t>
      </w:r>
      <w:r w:rsidR="000A3F30">
        <w:rPr>
          <w:rFonts w:ascii="Times New Roman" w:hAnsi="Times New Roman" w:cs="Times New Roman" w:hint="eastAsia"/>
        </w:rPr>
        <w:t>.</w:t>
      </w:r>
      <w:bookmarkStart w:id="4" w:name="_GoBack"/>
      <w:bookmarkEnd w:id="4"/>
    </w:p>
    <w:sectPr w:rsidR="004A3BBD" w:rsidRPr="00E9164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FC1B34" w14:textId="77777777" w:rsidR="005A589A" w:rsidRDefault="005A589A" w:rsidP="004A3BBD">
      <w:pPr>
        <w:spacing w:after="0"/>
      </w:pPr>
      <w:r>
        <w:separator/>
      </w:r>
    </w:p>
  </w:endnote>
  <w:endnote w:type="continuationSeparator" w:id="0">
    <w:p w14:paraId="5E7C85A9" w14:textId="77777777" w:rsidR="005A589A" w:rsidRDefault="005A589A" w:rsidP="004A3B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D398B6" w14:textId="77777777" w:rsidR="005A589A" w:rsidRDefault="005A589A" w:rsidP="004A3BBD">
      <w:pPr>
        <w:spacing w:after="0"/>
      </w:pPr>
      <w:r>
        <w:separator/>
      </w:r>
    </w:p>
  </w:footnote>
  <w:footnote w:type="continuationSeparator" w:id="0">
    <w:p w14:paraId="61457ACF" w14:textId="77777777" w:rsidR="005A589A" w:rsidRDefault="005A589A" w:rsidP="004A3BB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128A4"/>
    <w:rsid w:val="00054C48"/>
    <w:rsid w:val="0006591D"/>
    <w:rsid w:val="000A3F30"/>
    <w:rsid w:val="000A5778"/>
    <w:rsid w:val="000C15CE"/>
    <w:rsid w:val="000F0DAD"/>
    <w:rsid w:val="000F7F70"/>
    <w:rsid w:val="00101CFB"/>
    <w:rsid w:val="00121CC2"/>
    <w:rsid w:val="00182A50"/>
    <w:rsid w:val="001840FA"/>
    <w:rsid w:val="001A3507"/>
    <w:rsid w:val="001E77A3"/>
    <w:rsid w:val="0020434E"/>
    <w:rsid w:val="002158C3"/>
    <w:rsid w:val="0025317F"/>
    <w:rsid w:val="00256BBB"/>
    <w:rsid w:val="002961A0"/>
    <w:rsid w:val="002A6D25"/>
    <w:rsid w:val="002E41B3"/>
    <w:rsid w:val="002F2473"/>
    <w:rsid w:val="003054B5"/>
    <w:rsid w:val="003069FD"/>
    <w:rsid w:val="00307173"/>
    <w:rsid w:val="00317993"/>
    <w:rsid w:val="00323B43"/>
    <w:rsid w:val="0038111B"/>
    <w:rsid w:val="0039349D"/>
    <w:rsid w:val="003C2FED"/>
    <w:rsid w:val="003D34CF"/>
    <w:rsid w:val="003D37D8"/>
    <w:rsid w:val="003F21AC"/>
    <w:rsid w:val="00402B3F"/>
    <w:rsid w:val="00405C95"/>
    <w:rsid w:val="004247D6"/>
    <w:rsid w:val="00426133"/>
    <w:rsid w:val="004358AB"/>
    <w:rsid w:val="004416A4"/>
    <w:rsid w:val="00445391"/>
    <w:rsid w:val="00455063"/>
    <w:rsid w:val="0046174D"/>
    <w:rsid w:val="004619C9"/>
    <w:rsid w:val="00492FF7"/>
    <w:rsid w:val="004A3BBD"/>
    <w:rsid w:val="004C27EC"/>
    <w:rsid w:val="004D72B8"/>
    <w:rsid w:val="004F6DCA"/>
    <w:rsid w:val="005179F7"/>
    <w:rsid w:val="005378E6"/>
    <w:rsid w:val="00544F79"/>
    <w:rsid w:val="005773DC"/>
    <w:rsid w:val="00591666"/>
    <w:rsid w:val="00593052"/>
    <w:rsid w:val="00593299"/>
    <w:rsid w:val="005A19AD"/>
    <w:rsid w:val="005A589A"/>
    <w:rsid w:val="005C6F88"/>
    <w:rsid w:val="005E1E5C"/>
    <w:rsid w:val="005F78D8"/>
    <w:rsid w:val="00605844"/>
    <w:rsid w:val="00633C6C"/>
    <w:rsid w:val="00636103"/>
    <w:rsid w:val="00654765"/>
    <w:rsid w:val="00665411"/>
    <w:rsid w:val="00671B23"/>
    <w:rsid w:val="0067698E"/>
    <w:rsid w:val="00695562"/>
    <w:rsid w:val="00695E02"/>
    <w:rsid w:val="006D65A3"/>
    <w:rsid w:val="00702D51"/>
    <w:rsid w:val="00712285"/>
    <w:rsid w:val="00712E33"/>
    <w:rsid w:val="00783318"/>
    <w:rsid w:val="00783F3F"/>
    <w:rsid w:val="007A4F39"/>
    <w:rsid w:val="007B4118"/>
    <w:rsid w:val="00816533"/>
    <w:rsid w:val="00831EEF"/>
    <w:rsid w:val="00856EF8"/>
    <w:rsid w:val="008608D2"/>
    <w:rsid w:val="0086349F"/>
    <w:rsid w:val="00891DEA"/>
    <w:rsid w:val="008B0843"/>
    <w:rsid w:val="008B7726"/>
    <w:rsid w:val="008D7CD8"/>
    <w:rsid w:val="008F38A7"/>
    <w:rsid w:val="008F719C"/>
    <w:rsid w:val="0090381D"/>
    <w:rsid w:val="00913262"/>
    <w:rsid w:val="00943889"/>
    <w:rsid w:val="0095253C"/>
    <w:rsid w:val="00984189"/>
    <w:rsid w:val="00993319"/>
    <w:rsid w:val="009F0787"/>
    <w:rsid w:val="009F46F4"/>
    <w:rsid w:val="00A03FF5"/>
    <w:rsid w:val="00A04FC5"/>
    <w:rsid w:val="00A36CF3"/>
    <w:rsid w:val="00A957F0"/>
    <w:rsid w:val="00AA34F9"/>
    <w:rsid w:val="00AC3C31"/>
    <w:rsid w:val="00B01B18"/>
    <w:rsid w:val="00B05950"/>
    <w:rsid w:val="00B150F5"/>
    <w:rsid w:val="00B354F6"/>
    <w:rsid w:val="00B428D8"/>
    <w:rsid w:val="00B917D6"/>
    <w:rsid w:val="00B92405"/>
    <w:rsid w:val="00BB5B61"/>
    <w:rsid w:val="00BD2038"/>
    <w:rsid w:val="00BD5BA3"/>
    <w:rsid w:val="00C0205F"/>
    <w:rsid w:val="00C13B4C"/>
    <w:rsid w:val="00C15ED3"/>
    <w:rsid w:val="00C16455"/>
    <w:rsid w:val="00C43C09"/>
    <w:rsid w:val="00C50186"/>
    <w:rsid w:val="00C521B3"/>
    <w:rsid w:val="00C52BFD"/>
    <w:rsid w:val="00C641AE"/>
    <w:rsid w:val="00C741B4"/>
    <w:rsid w:val="00C84AB2"/>
    <w:rsid w:val="00CA3C25"/>
    <w:rsid w:val="00CA4503"/>
    <w:rsid w:val="00CC1972"/>
    <w:rsid w:val="00CD7678"/>
    <w:rsid w:val="00D313BE"/>
    <w:rsid w:val="00D31D50"/>
    <w:rsid w:val="00D612BC"/>
    <w:rsid w:val="00D61379"/>
    <w:rsid w:val="00D8356A"/>
    <w:rsid w:val="00D85697"/>
    <w:rsid w:val="00D86AD4"/>
    <w:rsid w:val="00D95E6E"/>
    <w:rsid w:val="00DC0658"/>
    <w:rsid w:val="00DE0946"/>
    <w:rsid w:val="00E070B5"/>
    <w:rsid w:val="00E34613"/>
    <w:rsid w:val="00E36972"/>
    <w:rsid w:val="00E455E0"/>
    <w:rsid w:val="00E54BAC"/>
    <w:rsid w:val="00E573AC"/>
    <w:rsid w:val="00E74068"/>
    <w:rsid w:val="00E761BE"/>
    <w:rsid w:val="00E764FF"/>
    <w:rsid w:val="00E878AE"/>
    <w:rsid w:val="00E91647"/>
    <w:rsid w:val="00EC5054"/>
    <w:rsid w:val="00ED79C4"/>
    <w:rsid w:val="00F40BE2"/>
    <w:rsid w:val="00F44ADE"/>
    <w:rsid w:val="00F54C62"/>
    <w:rsid w:val="00F879C5"/>
    <w:rsid w:val="00FA538D"/>
    <w:rsid w:val="00FE13E2"/>
    <w:rsid w:val="00FE302F"/>
    <w:rsid w:val="00FE53A7"/>
    <w:rsid w:val="00FF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C0C55"/>
  <w15:docId w15:val="{9913EDA8-43A5-9944-92A0-AA1BF768A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A3BB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A3BBD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A3BB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A3BBD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4A3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A3BBD"/>
    <w:rPr>
      <w:color w:val="0000FF" w:themeColor="hyperlink"/>
      <w:u w:val="single"/>
    </w:rPr>
  </w:style>
  <w:style w:type="paragraph" w:styleId="NormalWeb">
    <w:name w:val="Normal (Web)"/>
    <w:basedOn w:val="Normal"/>
    <w:semiHidden/>
    <w:unhideWhenUsed/>
    <w:rsid w:val="00C52BFD"/>
    <w:pPr>
      <w:adjustRightInd/>
      <w:snapToGrid/>
      <w:spacing w:before="100" w:beforeAutospacing="1" w:after="100" w:afterAutospacing="1"/>
    </w:pPr>
    <w:rPr>
      <w:rFonts w:ascii="SimSun" w:eastAsia="SimSun" w:hAnsi="SimSun" w:cs="SimSun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5E0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5E0"/>
    <w:rPr>
      <w:rFonts w:ascii="Tahoma" w:hAnsi="Tahom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11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111B"/>
    <w:rPr>
      <w:rFonts w:ascii="SimSun" w:eastAsia="SimSun" w:hAnsi="SimSun" w:cs="SimSun"/>
      <w:sz w:val="24"/>
      <w:szCs w:val="24"/>
    </w:rPr>
  </w:style>
  <w:style w:type="character" w:customStyle="1" w:styleId="feature">
    <w:name w:val="feature"/>
    <w:basedOn w:val="DefaultParagraphFont"/>
    <w:rsid w:val="00381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2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arol Jenner</cp:lastModifiedBy>
  <cp:revision>3</cp:revision>
  <dcterms:created xsi:type="dcterms:W3CDTF">2018-10-09T08:38:00Z</dcterms:created>
  <dcterms:modified xsi:type="dcterms:W3CDTF">2018-10-09T08:41:00Z</dcterms:modified>
</cp:coreProperties>
</file>